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333D8" w14:textId="45B253C1" w:rsidR="007E5F71" w:rsidRDefault="007E5F71" w:rsidP="007E5F71">
      <w:pPr>
        <w:spacing w:after="200" w:line="276" w:lineRule="auto"/>
        <w:rPr>
          <w:rFonts w:cs="Times New Roman"/>
          <w:b/>
          <w:sz w:val="22"/>
        </w:rPr>
      </w:pPr>
      <w:r w:rsidRPr="0083115E">
        <w:rPr>
          <w:rFonts w:cs="Times New Roman"/>
          <w:b/>
          <w:sz w:val="22"/>
        </w:rPr>
        <w:t xml:space="preserve">Supplementary </w:t>
      </w:r>
      <w:r>
        <w:rPr>
          <w:rFonts w:cs="Times New Roman"/>
          <w:b/>
          <w:sz w:val="22"/>
        </w:rPr>
        <w:t>T</w:t>
      </w:r>
      <w:r w:rsidRPr="0083115E">
        <w:rPr>
          <w:rFonts w:cs="Times New Roman"/>
          <w:b/>
          <w:sz w:val="22"/>
        </w:rPr>
        <w:t xml:space="preserve">able </w:t>
      </w:r>
      <w:r w:rsidR="0037145D">
        <w:rPr>
          <w:rFonts w:cs="Times New Roman"/>
          <w:b/>
          <w:sz w:val="22"/>
        </w:rPr>
        <w:t>1</w:t>
      </w:r>
      <w:r w:rsidRPr="0083115E">
        <w:rPr>
          <w:rFonts w:cs="Times New Roman"/>
          <w:b/>
          <w:sz w:val="22"/>
        </w:rPr>
        <w:t xml:space="preserve">. Incidence rate of </w:t>
      </w:r>
      <w:r>
        <w:rPr>
          <w:rFonts w:cs="Times New Roman"/>
          <w:b/>
          <w:sz w:val="22"/>
        </w:rPr>
        <w:t>complicated</w:t>
      </w:r>
      <w:r w:rsidRPr="0083115E">
        <w:rPr>
          <w:rFonts w:cs="Times New Roman"/>
          <w:b/>
          <w:sz w:val="22"/>
        </w:rPr>
        <w:t xml:space="preserve"> appendicitis according to presence or absence of disability</w:t>
      </w:r>
    </w:p>
    <w:tbl>
      <w:tblPr>
        <w:tblpPr w:leftFromText="142" w:rightFromText="142" w:tblpY="420"/>
        <w:tblW w:w="155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6"/>
        <w:gridCol w:w="1148"/>
        <w:gridCol w:w="1148"/>
        <w:gridCol w:w="1148"/>
        <w:gridCol w:w="1148"/>
        <w:gridCol w:w="1148"/>
        <w:gridCol w:w="1148"/>
        <w:gridCol w:w="1148"/>
        <w:gridCol w:w="1148"/>
        <w:gridCol w:w="1148"/>
        <w:gridCol w:w="1149"/>
      </w:tblGrid>
      <w:tr w:rsidR="007E5F71" w:rsidRPr="00CB762A" w14:paraId="6402F7B3" w14:textId="77777777" w:rsidTr="007E5F71">
        <w:trPr>
          <w:trHeight w:val="330"/>
        </w:trPr>
        <w:tc>
          <w:tcPr>
            <w:tcW w:w="4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C30D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FC4E7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C370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5A5B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3784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905B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BEE4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DD69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E1E9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61A3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9AAF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7</w:t>
            </w:r>
          </w:p>
        </w:tc>
      </w:tr>
      <w:tr w:rsidR="007E5F71" w:rsidRPr="00CB762A" w14:paraId="626FA78D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CD8" w14:textId="77777777" w:rsidR="007E5F71" w:rsidRPr="007E5F71" w:rsidRDefault="007E5F71" w:rsidP="007E5F71">
            <w:pPr>
              <w:spacing w:after="0" w:line="276" w:lineRule="auto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D1C" w14:textId="77777777" w:rsidR="007E5F71" w:rsidRPr="007E5F71" w:rsidRDefault="007E5F71" w:rsidP="007E5F71">
            <w:pPr>
              <w:spacing w:after="0" w:line="276" w:lineRule="auto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D191" w14:textId="77777777" w:rsidR="007E5F71" w:rsidRPr="007E5F71" w:rsidRDefault="007E5F71" w:rsidP="007E5F71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6BB7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C43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5355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B82E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6E17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36BC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7D9F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26DD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B762A" w14:paraId="77B11280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C00F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By disabil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F89B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4793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025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A8B1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728E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8CC7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63F1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F07E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CBD8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EE8B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B762A" w14:paraId="3C98D37E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A7B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eople without disabil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206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9105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591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8CF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AFC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58A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DAD5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E10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174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905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B762A" w14:paraId="4B4F013B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59D8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A1D6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7,672,4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7DF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7,827,4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28F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,040,6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8DB4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,319,6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F87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,595,5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274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,845,6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831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9,143,0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DB3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9,427,9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EE7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9,662,9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9C54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9,857,936</w:t>
            </w:r>
          </w:p>
        </w:tc>
      </w:tr>
      <w:tr w:rsidR="007E5F71" w:rsidRPr="00CB762A" w14:paraId="4BFD87CD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0F8C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42E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,5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77F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,7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866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,0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6D1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,3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053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,3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0FB6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,8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6ED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9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1C8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8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AD1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,2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6EE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,910</w:t>
            </w:r>
          </w:p>
        </w:tc>
      </w:tr>
      <w:tr w:rsidR="007E5F71" w:rsidRPr="00CB762A" w14:paraId="5FA8AC71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AA0C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81C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5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721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6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10A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8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08BD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9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3E7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8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FBD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A80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7DB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B9D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1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D62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9.7</w:t>
            </w:r>
          </w:p>
        </w:tc>
      </w:tr>
      <w:tr w:rsidR="007E5F71" w:rsidRPr="00CB762A" w14:paraId="600B9C1D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5FF0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61D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4A6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7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CD4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FD0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9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855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8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114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81A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814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DDE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C1D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6.6</w:t>
            </w:r>
          </w:p>
        </w:tc>
      </w:tr>
      <w:tr w:rsidR="007E5F71" w:rsidRPr="00CB762A" w14:paraId="1B053E4C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EF2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eople with disabil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BD94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ADC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C0E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EEDB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DEE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EE23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5A0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B18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D40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819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7E5F71" w:rsidRPr="00CB762A" w14:paraId="2B8D17CC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A52E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98B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345,4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CD5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415,2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52E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449,0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438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457,4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C44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453,8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5014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446,1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CDE8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440,1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116D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441,3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5BC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451,6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78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465,420</w:t>
            </w:r>
          </w:p>
        </w:tc>
      </w:tr>
      <w:tr w:rsidR="007E5F71" w:rsidRPr="00CB762A" w14:paraId="6B13CBD0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B7F6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43D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6E88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6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4DD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7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1E2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7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BC9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6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174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3B1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A69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C266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7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B134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696</w:t>
            </w:r>
          </w:p>
        </w:tc>
      </w:tr>
      <w:tr w:rsidR="007E5F71" w:rsidRPr="00CB762A" w14:paraId="0595DAE8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E60B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1B06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2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85B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4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148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0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3E8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4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D54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6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96C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6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40A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AB5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373D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1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FFD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7.5</w:t>
            </w:r>
          </w:p>
        </w:tc>
      </w:tr>
      <w:tr w:rsidR="007E5F71" w:rsidRPr="00CB762A" w14:paraId="635430B5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BB1EC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9B0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0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264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9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427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6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A74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1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1268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0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0D0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9916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CF24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7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4C0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6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977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1.2</w:t>
            </w:r>
          </w:p>
        </w:tc>
      </w:tr>
      <w:tr w:rsidR="007E5F71" w:rsidRPr="00CB762A" w14:paraId="615A8C1A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8697" w14:textId="77777777" w:rsidR="007E5F71" w:rsidRPr="007E5F71" w:rsidRDefault="007E5F71" w:rsidP="007E5F71">
            <w:pPr>
              <w:spacing w:after="0" w:line="276" w:lineRule="auto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Female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2BD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C0E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4A0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3F9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7B8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53DD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281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D0C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3FE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6F8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7E5F71" w:rsidRPr="00CB762A" w14:paraId="05AF0D0C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266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By disabil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24E8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A9C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0F4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605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27B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D10D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9D1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4C2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607D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4E5D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7E5F71" w:rsidRPr="00CB762A" w14:paraId="7E410D15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2ED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eople without disabil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EC9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277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DCD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EB5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F89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A09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0A3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AFE6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E9F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7EC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7E5F71" w:rsidRPr="00CB762A" w14:paraId="4753AEFD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C894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A99D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,473,8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A95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,612,2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C55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,791,6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B17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9,046,6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9B98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9,306,7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DCE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9,552,1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623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9,820,13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37C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0,076,9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2FB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0,310,6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C96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0,516,731</w:t>
            </w:r>
          </w:p>
        </w:tc>
      </w:tr>
      <w:tr w:rsidR="007E5F71" w:rsidRPr="00CB762A" w14:paraId="24050C6D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04B0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B98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,5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C8A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,6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D9F4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,9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485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,0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5418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,1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028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,7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88E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8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E4A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6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E4D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,2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BD7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,014</w:t>
            </w:r>
          </w:p>
        </w:tc>
      </w:tr>
      <w:tr w:rsidR="007E5F71" w:rsidRPr="00CB762A" w14:paraId="1915858A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64EC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9BD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4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1C0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5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6C9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C97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6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F5C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6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D6C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3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FB1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91C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5E0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169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9.8</w:t>
            </w:r>
          </w:p>
        </w:tc>
      </w:tr>
      <w:tr w:rsidR="007E5F71" w:rsidRPr="00CB762A" w14:paraId="74C1A195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C650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DA5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BE9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4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FDF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261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9BD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6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A21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9EF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CD5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3C0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D12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7.5</w:t>
            </w:r>
          </w:p>
        </w:tc>
      </w:tr>
      <w:tr w:rsidR="007E5F71" w:rsidRPr="00CB762A" w14:paraId="53CFACA3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C31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eople with disabil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543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F24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D9DA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E02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5BD6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2F2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DD1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8BF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3E0B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BA9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7E5F71" w:rsidRPr="00CB762A" w14:paraId="1A0B8E0E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C021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A6C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898,2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E72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991,9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C31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037,1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1F7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049,0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736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049,5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CEF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046,4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E1C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044,4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9024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045,5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858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056,3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4F3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,071,485</w:t>
            </w:r>
          </w:p>
        </w:tc>
      </w:tr>
      <w:tr w:rsidR="007E5F71" w:rsidRPr="00CB762A" w14:paraId="7014C963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74D8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606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2D4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19E4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FC4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B97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5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CE2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4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443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1B70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7965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EC2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90</w:t>
            </w:r>
          </w:p>
        </w:tc>
      </w:tr>
      <w:tr w:rsidR="007E5F71" w:rsidRPr="00CB762A" w14:paraId="7A4FE227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D0AD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647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7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57D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7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A8F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7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1258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6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B04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7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8CBB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2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9BDA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E3B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F3E9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9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201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27.1</w:t>
            </w:r>
          </w:p>
        </w:tc>
      </w:tr>
      <w:tr w:rsidR="007E5F71" w:rsidRPr="00CB762A" w14:paraId="1946C060" w14:textId="77777777" w:rsidTr="007E5F71">
        <w:trPr>
          <w:trHeight w:val="330"/>
        </w:trPr>
        <w:tc>
          <w:tcPr>
            <w:tcW w:w="4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3DD2A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87CC8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1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7ED67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0.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AB8612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1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4351E8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1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AA0461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45.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76C193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31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CF10E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E878F6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7.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7524CC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117F1F" w14:textId="77777777" w:rsidR="007E5F71" w:rsidRPr="007E5F71" w:rsidRDefault="007E5F71" w:rsidP="007E5F71">
            <w:pPr>
              <w:pStyle w:val="a3"/>
              <w:kinsoku w:val="0"/>
              <w:overflowPunct w:val="0"/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7E5F71">
              <w:rPr>
                <w:rFonts w:cs="Times New Roman"/>
                <w:sz w:val="20"/>
                <w:szCs w:val="20"/>
              </w:rPr>
              <w:t>13.2</w:t>
            </w:r>
          </w:p>
        </w:tc>
      </w:tr>
    </w:tbl>
    <w:p w14:paraId="4E7F00FC" w14:textId="77777777" w:rsidR="007E5F71" w:rsidRDefault="007E5F71" w:rsidP="007E5F71">
      <w:pPr>
        <w:spacing w:line="276" w:lineRule="auto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br w:type="page"/>
      </w:r>
    </w:p>
    <w:p w14:paraId="7955B1EA" w14:textId="775F5B68" w:rsidR="007E5F71" w:rsidRDefault="007E5F71" w:rsidP="007E5F71">
      <w:pPr>
        <w:spacing w:after="200" w:line="276" w:lineRule="auto"/>
        <w:rPr>
          <w:rFonts w:cs="Times New Roman"/>
          <w:b/>
          <w:sz w:val="22"/>
        </w:rPr>
      </w:pPr>
      <w:r w:rsidRPr="0083115E">
        <w:rPr>
          <w:rFonts w:cs="Times New Roman"/>
          <w:b/>
          <w:sz w:val="22"/>
        </w:rPr>
        <w:lastRenderedPageBreak/>
        <w:t xml:space="preserve">Supplementary </w:t>
      </w:r>
      <w:r>
        <w:rPr>
          <w:rFonts w:cs="Times New Roman"/>
          <w:b/>
          <w:sz w:val="22"/>
        </w:rPr>
        <w:t>T</w:t>
      </w:r>
      <w:r w:rsidRPr="0083115E">
        <w:rPr>
          <w:rFonts w:cs="Times New Roman"/>
          <w:b/>
          <w:sz w:val="22"/>
        </w:rPr>
        <w:t>able</w:t>
      </w:r>
      <w:r>
        <w:rPr>
          <w:rFonts w:cs="Times New Roman"/>
          <w:b/>
          <w:sz w:val="22"/>
        </w:rPr>
        <w:t xml:space="preserve"> </w:t>
      </w:r>
      <w:r w:rsidR="0037145D">
        <w:rPr>
          <w:rFonts w:cs="Times New Roman"/>
          <w:b/>
          <w:sz w:val="22"/>
        </w:rPr>
        <w:t>2</w:t>
      </w:r>
      <w:r w:rsidRPr="0083115E">
        <w:rPr>
          <w:rFonts w:cs="Times New Roman"/>
          <w:b/>
          <w:sz w:val="22"/>
        </w:rPr>
        <w:t xml:space="preserve">. Incidence rate of </w:t>
      </w:r>
      <w:r>
        <w:rPr>
          <w:rFonts w:cs="Times New Roman"/>
          <w:b/>
          <w:sz w:val="22"/>
        </w:rPr>
        <w:t>complicated</w:t>
      </w:r>
      <w:r w:rsidRPr="0083115E">
        <w:rPr>
          <w:rFonts w:cs="Times New Roman"/>
          <w:b/>
          <w:sz w:val="22"/>
        </w:rPr>
        <w:t xml:space="preserve"> appendicitis according to </w:t>
      </w:r>
      <w:r>
        <w:rPr>
          <w:rFonts w:cs="Times New Roman"/>
          <w:b/>
          <w:sz w:val="22"/>
        </w:rPr>
        <w:t>severity</w:t>
      </w:r>
      <w:r w:rsidRPr="0083115E">
        <w:rPr>
          <w:rFonts w:cs="Times New Roman"/>
          <w:b/>
          <w:sz w:val="22"/>
        </w:rPr>
        <w:t xml:space="preserve"> of disability</w:t>
      </w:r>
    </w:p>
    <w:tbl>
      <w:tblPr>
        <w:tblW w:w="153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148"/>
        <w:gridCol w:w="1148"/>
        <w:gridCol w:w="1148"/>
        <w:gridCol w:w="1148"/>
        <w:gridCol w:w="1148"/>
        <w:gridCol w:w="1148"/>
        <w:gridCol w:w="1148"/>
        <w:gridCol w:w="1148"/>
        <w:gridCol w:w="1148"/>
        <w:gridCol w:w="1149"/>
      </w:tblGrid>
      <w:tr w:rsidR="007E5F71" w:rsidRPr="00CD2160" w14:paraId="3D3AD36E" w14:textId="77777777" w:rsidTr="00483D46">
        <w:trPr>
          <w:trHeight w:val="39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4D33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8CA6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7E17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24A0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FA19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611A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225A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8C92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8786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C1EC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54F3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7</w:t>
            </w:r>
          </w:p>
        </w:tc>
      </w:tr>
      <w:tr w:rsidR="007E5F71" w:rsidRPr="00CD2160" w14:paraId="46F534E1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50C" w14:textId="77777777" w:rsidR="007E5F71" w:rsidRPr="007E5F71" w:rsidRDefault="007E5F71" w:rsidP="007E5F71">
            <w:pPr>
              <w:spacing w:after="0" w:line="276" w:lineRule="auto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7EB" w14:textId="77777777" w:rsidR="007E5F71" w:rsidRPr="007E5F71" w:rsidRDefault="007E5F71" w:rsidP="007E5F71">
            <w:pPr>
              <w:spacing w:after="0" w:line="276" w:lineRule="auto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E2CE" w14:textId="77777777" w:rsidR="007E5F71" w:rsidRPr="007E5F71" w:rsidRDefault="007E5F71" w:rsidP="007E5F71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C9E9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B7A7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4A7F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942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7AC4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771C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912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D098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D2160" w14:paraId="15D435CB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7786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By sever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3D13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E33D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4CD7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97FE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47B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97EB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5EB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3028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2275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B7A0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D2160" w14:paraId="0B8348D2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56D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eople without disabil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038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F29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77C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D18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409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DA6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B36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89E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423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609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D2160" w14:paraId="1967D344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5557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B52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7,672,4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B57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7,827,4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92B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040,6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388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319,6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CE5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595,5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A38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845,6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081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143,0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83D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427,9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A44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662,9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BF8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857,936</w:t>
            </w:r>
          </w:p>
        </w:tc>
      </w:tr>
      <w:tr w:rsidR="007E5F71" w:rsidRPr="00CD2160" w14:paraId="0CC964C5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A70D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854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5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A95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7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6EE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0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668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3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CFC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3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393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,8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119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092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BAF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2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612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,910</w:t>
            </w:r>
          </w:p>
        </w:tc>
      </w:tr>
      <w:tr w:rsidR="007E5F71" w:rsidRPr="00CD2160" w14:paraId="367A91BD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8002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872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708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118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7F7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227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237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9BB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8F8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C05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164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7E5F71" w:rsidRPr="00CD2160" w14:paraId="63369AB7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C160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3ED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A19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99C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7B6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28B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73E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6D8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D33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2E7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4F5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7E5F71" w:rsidRPr="00CD2160" w14:paraId="6102CC1E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3DB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Severe (Grade 1-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6A2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176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F3C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DA3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222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336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BC9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017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06F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42EA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D2160" w14:paraId="11417FA5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952E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F05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9,5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D8E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72,5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D33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78,4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AE8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72,3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D24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63,68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A1F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55,8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3E5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50,8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DB8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8,0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8,0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78D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8,774</w:t>
            </w:r>
          </w:p>
        </w:tc>
      </w:tr>
      <w:tr w:rsidR="007E5F71" w:rsidRPr="00CD2160" w14:paraId="227A74BD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89C1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6D0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97E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C01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917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3FA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813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5C7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5B1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EA0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285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7E5F71" w:rsidRPr="00CD2160" w14:paraId="45C1262C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3620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3DB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A7D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86B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655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7C7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AE6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82F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6C1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7BD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6D2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9.0</w:t>
            </w:r>
          </w:p>
        </w:tc>
      </w:tr>
      <w:tr w:rsidR="007E5F71" w:rsidRPr="00CD2160" w14:paraId="60B87FCE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431F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CDA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A3B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1BA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533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7F3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BAA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3F5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6F3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EB9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0DA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7E5F71" w:rsidRPr="00CD2160" w14:paraId="7AF9CAED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EE4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Mild (Grade 4-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2D7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559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6045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E57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30F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327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1A8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821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662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B53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D2160" w14:paraId="75907AE9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D3CB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E99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95,8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0D5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42,7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810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70,58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826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85,1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286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90,1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AFB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90,2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DC9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89,3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44A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93,2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872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03,5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AE2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16,646</w:t>
            </w:r>
          </w:p>
        </w:tc>
      </w:tr>
      <w:tr w:rsidR="007E5F71" w:rsidRPr="00CD2160" w14:paraId="785BBFFF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22B2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EFC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EC2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70D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4F7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1E4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D95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E45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334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EC5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7CA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27</w:t>
            </w:r>
          </w:p>
        </w:tc>
      </w:tr>
      <w:tr w:rsidR="007E5F71" w:rsidRPr="00CD2160" w14:paraId="45837795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95B7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85E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51C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D98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8CD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357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2D1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8AF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138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3D3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47E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6.6</w:t>
            </w:r>
          </w:p>
        </w:tc>
      </w:tr>
      <w:tr w:rsidR="007E5F71" w:rsidRPr="00CD2160" w14:paraId="44A83D8E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F62F9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D4CE1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F3F85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8AF83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617BA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D15A1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79BC1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3247E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FD389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6FEFB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4CF03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7E5F71" w:rsidRPr="00CD2160" w14:paraId="3D943DFB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46AF" w14:textId="77777777" w:rsidR="007E5F71" w:rsidRPr="007E5F71" w:rsidRDefault="007E5F71" w:rsidP="007E5F71">
            <w:pPr>
              <w:spacing w:after="0" w:line="276" w:lineRule="auto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Fe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4FB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C6E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2D9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DC6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965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28F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C59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57D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FA0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466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7E5F71" w:rsidRPr="00CD2160" w14:paraId="34C495DB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81E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By disabil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E11B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AC8A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FAE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68C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739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EEE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F06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BEB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52C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EC5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D2160" w14:paraId="052BBA54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BAA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eople without disabilit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F56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4EF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897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F1F4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E0B4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212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6F45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A58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D2E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1EF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D2160" w14:paraId="2AB2006E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D385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9F8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473,8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0FB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612,2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708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791,6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744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046,6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EEE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306,7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E9F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552,1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89D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820,13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C02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,076,9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FAE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,310,6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3C4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,516,731</w:t>
            </w:r>
          </w:p>
        </w:tc>
      </w:tr>
      <w:tr w:rsidR="007E5F71" w:rsidRPr="00CD2160" w14:paraId="00A882F8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3BE1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D7E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5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25A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6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AA7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9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C06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0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822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1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43D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,7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C2D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1C4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955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,2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A6B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,014</w:t>
            </w:r>
          </w:p>
        </w:tc>
      </w:tr>
      <w:tr w:rsidR="007E5F71" w:rsidRPr="00CD2160" w14:paraId="6849F91A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238F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F90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127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AE1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2F3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BF3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C5A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3AC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3E8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AC4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83C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7E5F71" w:rsidRPr="00CD2160" w14:paraId="5484D55C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40CB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B09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930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7AC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45C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EE2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A48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0F7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E6B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44A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FD9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7E5F71" w:rsidRPr="00CD2160" w14:paraId="03BEB3FA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112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lastRenderedPageBreak/>
              <w:t>Severe (Grade 1-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B9C5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1A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8BC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71D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0EF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FD5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62C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3FA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FD0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C09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D2160" w14:paraId="72EF2C60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38DD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553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62,37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248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4,7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369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4,3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1A0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3,7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CDE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8,6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684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4,0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E5D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1,1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8EC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79,3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32C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0,3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C4A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2,051</w:t>
            </w:r>
          </w:p>
        </w:tc>
      </w:tr>
      <w:tr w:rsidR="007E5F71" w:rsidRPr="00CD2160" w14:paraId="7E7B88B5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618C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2FA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9DF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0DA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BD3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4A6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564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708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0F5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FD2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BF3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7E5F71" w:rsidRPr="00CD2160" w14:paraId="22625342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8A21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EFE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2C1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614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467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32F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8D8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D68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BCE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05E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C2D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6</w:t>
            </w:r>
          </w:p>
        </w:tc>
      </w:tr>
      <w:tr w:rsidR="007E5F71" w:rsidRPr="00CD2160" w14:paraId="5AF2C4A5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BCA8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3CE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CC9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0EF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468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30B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BDB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CCA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476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579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6BC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7E5F71" w:rsidRPr="00CD2160" w14:paraId="034EE1D4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DFC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Mild (Grade 4-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EBF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6DEA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A37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F6E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D51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8C6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5314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E79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E7C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4ED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CD2160" w14:paraId="55FD7899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338C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37C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35,8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E8A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07,2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AE1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42,7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E83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55,2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739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60,8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AAD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62,4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05E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63,3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EBB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66,1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5CB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75,9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CFD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89,434</w:t>
            </w:r>
          </w:p>
        </w:tc>
      </w:tr>
      <w:tr w:rsidR="007E5F71" w:rsidRPr="00CD2160" w14:paraId="55BB4092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76A5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9BD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6EC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97A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562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0B0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D99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669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0FF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16A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ECC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7E5F71" w:rsidRPr="00CD2160" w14:paraId="67EA1B2A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F650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034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693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CDA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55E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820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8ED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DC6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0C2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03B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664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7E5F71" w:rsidRPr="00CD2160" w14:paraId="66BC8171" w14:textId="77777777" w:rsidTr="00483D46">
        <w:trPr>
          <w:trHeight w:val="39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0F9A5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15EB2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EC456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2FB71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8FE79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B3630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EB6DC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DEF10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2CC2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DD54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1AA1C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.8</w:t>
            </w:r>
          </w:p>
        </w:tc>
      </w:tr>
    </w:tbl>
    <w:p w14:paraId="68BEB074" w14:textId="77777777" w:rsidR="007E5F71" w:rsidRDefault="007E5F71" w:rsidP="007E5F71">
      <w:pPr>
        <w:spacing w:after="200"/>
        <w:rPr>
          <w:rFonts w:cs="Times New Roman"/>
          <w:b/>
          <w:sz w:val="22"/>
        </w:rPr>
      </w:pPr>
    </w:p>
    <w:p w14:paraId="76843B43" w14:textId="77777777" w:rsidR="007E5F71" w:rsidRDefault="007E5F71" w:rsidP="007E5F71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br w:type="page"/>
      </w:r>
    </w:p>
    <w:p w14:paraId="49E27379" w14:textId="38A8FEBE" w:rsidR="007E5F71" w:rsidRDefault="007E5F71" w:rsidP="007E5F71">
      <w:pPr>
        <w:spacing w:after="200" w:line="276" w:lineRule="auto"/>
        <w:rPr>
          <w:rFonts w:cs="Times New Roman"/>
          <w:b/>
          <w:sz w:val="22"/>
        </w:rPr>
      </w:pPr>
      <w:r w:rsidRPr="0083115E">
        <w:rPr>
          <w:rFonts w:cs="Times New Roman"/>
          <w:b/>
          <w:sz w:val="22"/>
        </w:rPr>
        <w:lastRenderedPageBreak/>
        <w:t xml:space="preserve">Supplementary </w:t>
      </w:r>
      <w:r>
        <w:rPr>
          <w:rFonts w:cs="Times New Roman"/>
          <w:b/>
          <w:sz w:val="22"/>
        </w:rPr>
        <w:t>T</w:t>
      </w:r>
      <w:r w:rsidRPr="0083115E">
        <w:rPr>
          <w:rFonts w:cs="Times New Roman"/>
          <w:b/>
          <w:sz w:val="22"/>
        </w:rPr>
        <w:t>able</w:t>
      </w:r>
      <w:r>
        <w:rPr>
          <w:rFonts w:cs="Times New Roman"/>
          <w:b/>
          <w:sz w:val="22"/>
        </w:rPr>
        <w:t xml:space="preserve"> </w:t>
      </w:r>
      <w:r w:rsidR="0037145D">
        <w:rPr>
          <w:rFonts w:cs="Times New Roman"/>
          <w:b/>
          <w:sz w:val="22"/>
        </w:rPr>
        <w:t>3</w:t>
      </w:r>
      <w:r w:rsidRPr="0083115E">
        <w:rPr>
          <w:rFonts w:cs="Times New Roman"/>
          <w:b/>
          <w:sz w:val="22"/>
        </w:rPr>
        <w:t xml:space="preserve">. Incidence rate of </w:t>
      </w:r>
      <w:r>
        <w:rPr>
          <w:rFonts w:cs="Times New Roman"/>
          <w:b/>
          <w:sz w:val="22"/>
        </w:rPr>
        <w:t>complicated</w:t>
      </w:r>
      <w:r w:rsidRPr="0083115E">
        <w:rPr>
          <w:rFonts w:cs="Times New Roman"/>
          <w:b/>
          <w:sz w:val="22"/>
        </w:rPr>
        <w:t xml:space="preserve"> appendicitis according to </w:t>
      </w:r>
      <w:r>
        <w:rPr>
          <w:rFonts w:cs="Times New Roman"/>
          <w:b/>
          <w:sz w:val="22"/>
        </w:rPr>
        <w:t xml:space="preserve">type </w:t>
      </w:r>
      <w:r w:rsidRPr="0083115E">
        <w:rPr>
          <w:rFonts w:cs="Times New Roman"/>
          <w:b/>
          <w:sz w:val="22"/>
        </w:rPr>
        <w:t>of disability</w:t>
      </w:r>
    </w:p>
    <w:tbl>
      <w:tblPr>
        <w:tblW w:w="153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7E5F71" w:rsidRPr="00EB08A5" w14:paraId="5E70826B" w14:textId="77777777" w:rsidTr="00483D46">
        <w:trPr>
          <w:trHeight w:val="330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C5CC" w14:textId="77777777" w:rsidR="007E5F71" w:rsidRPr="007E5F71" w:rsidRDefault="007E5F71" w:rsidP="007E5F71">
            <w:pPr>
              <w:spacing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D89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A6A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F1B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120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4903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B43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8B1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5E9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4307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A01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7E5F71">
              <w:rPr>
                <w:rFonts w:eastAsia="맑은 고딕" w:cs="Times New Roman"/>
                <w:b/>
                <w:bCs/>
                <w:sz w:val="20"/>
                <w:szCs w:val="20"/>
              </w:rPr>
              <w:t>2017</w:t>
            </w:r>
          </w:p>
        </w:tc>
      </w:tr>
      <w:tr w:rsidR="007E5F71" w:rsidRPr="00EB08A5" w14:paraId="7DB4B3C7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1F69" w14:textId="77777777" w:rsidR="007E5F71" w:rsidRPr="007E5F71" w:rsidRDefault="007E5F71" w:rsidP="007E5F71">
            <w:pPr>
              <w:spacing w:after="0" w:line="276" w:lineRule="auto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Mal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BF2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9D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428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226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40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0BD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AC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606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3B0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BF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4D545121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D9F3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By disability ty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EE1B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6FCF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FE2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54C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FC8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F93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D74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657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EF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DF2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0916A697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2BCA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eople without disabilit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C53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B65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748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7D7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317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8A4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918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73D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B9A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03A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0C9DB80B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9392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220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7,672,4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462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7,827,4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175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040,6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4D6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319,6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2D2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595,5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143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845,6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876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143,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279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427,9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06B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662,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E7D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857,936</w:t>
            </w:r>
          </w:p>
        </w:tc>
      </w:tr>
      <w:tr w:rsidR="007E5F71" w:rsidRPr="00EB08A5" w14:paraId="281E4CAE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3EA9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A9D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86A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7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DEA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726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3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9D8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3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483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,8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75C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F5F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E86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A18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,910</w:t>
            </w:r>
          </w:p>
        </w:tc>
      </w:tr>
      <w:tr w:rsidR="007E5F71" w:rsidRPr="00EB08A5" w14:paraId="3006F0F0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7A5E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22B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AE8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A91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88F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286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DC3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098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FD3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6AE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92D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7E5F71" w:rsidRPr="00EB08A5" w14:paraId="1B08DD9F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EEE6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9A8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6CD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E7A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5F1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CD2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3AE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DBC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81C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D8F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BF1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7E5F71" w:rsidRPr="00EB08A5" w14:paraId="33AE3518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EC90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Physical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14F3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707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8617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DCF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541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A89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6A5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825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262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072E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53585A61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BB33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796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60,4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4C0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92,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6A1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06,3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3F1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06,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DCD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99,4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50F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91,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EF4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82,9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E8B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77,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61F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70,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241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62,351</w:t>
            </w:r>
          </w:p>
        </w:tc>
      </w:tr>
      <w:tr w:rsidR="007E5F71" w:rsidRPr="00EB08A5" w14:paraId="3C72D2EF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2003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1F0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419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029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63E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50D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EDC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B2E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D45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86B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FF2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7</w:t>
            </w:r>
          </w:p>
        </w:tc>
      </w:tr>
      <w:tr w:rsidR="007E5F71" w:rsidRPr="00EB08A5" w14:paraId="258BF10A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DFE9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B34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94A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0AC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6A4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E94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221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99A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6D5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7BF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B3D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7E5F71" w:rsidRPr="00EB08A5" w14:paraId="06E58A26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D89D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B98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511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4E7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833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D55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FD7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758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BDE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F1C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5B5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7E5F71" w:rsidRPr="00EB08A5" w14:paraId="485D16F5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851C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Brain injury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C6194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09E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955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DB34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3C2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501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8D75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6CF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00B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72A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197838CA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87E0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722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8,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B4A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7,5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A2F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0,6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97B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1,2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84A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1,0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AD0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9,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9B2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7,7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C8F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8,4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5C2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8,8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6B6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9,313</w:t>
            </w:r>
          </w:p>
        </w:tc>
      </w:tr>
      <w:tr w:rsidR="007E5F71" w:rsidRPr="00EB08A5" w14:paraId="5FAA47FD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5AFA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E82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4CD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FB4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691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A90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029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E41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6D9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242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B9C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7E5F71" w:rsidRPr="00EB08A5" w14:paraId="4C5883CF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9D96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53D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47F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0D7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AC8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DC3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979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E1E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472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2EA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CEA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0.2</w:t>
            </w:r>
          </w:p>
        </w:tc>
      </w:tr>
      <w:tr w:rsidR="007E5F71" w:rsidRPr="00EB08A5" w14:paraId="5615A2A9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888B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2F5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C7C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9BB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E8E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726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CC9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770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392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B54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3C3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7E5F71" w:rsidRPr="00EB08A5" w14:paraId="02FD5231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1792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FE47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9B32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8BF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C11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B12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1EC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8A9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A11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9C9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01C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71B570A0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D0EE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1DF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77,5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85F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4,2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2AA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4,7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EF7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7,6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653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7,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E9E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5,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52B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3,4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B30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3,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2C7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13,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ED7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27,307</w:t>
            </w:r>
          </w:p>
        </w:tc>
      </w:tr>
      <w:tr w:rsidR="007E5F71" w:rsidRPr="00EB08A5" w14:paraId="173D480B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A322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36A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773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85A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B60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151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1E8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F9D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439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97D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4F2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7E5F71" w:rsidRPr="00EB08A5" w14:paraId="7B73EF89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878B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A62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0B0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AB6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D65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D97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C99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DA1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FF2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174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69F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6.5</w:t>
            </w:r>
          </w:p>
        </w:tc>
      </w:tr>
      <w:tr w:rsidR="007E5F71" w:rsidRPr="00EB08A5" w14:paraId="3ED798C0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4D90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4B4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C4F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762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2BE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414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DEE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919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654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7F0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23C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7E5F71" w:rsidRPr="00EB08A5" w14:paraId="160F3372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E7B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Intellectual or psychological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01A2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5B85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FBF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4BD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DB5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56B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D7F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FF2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993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837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232F52CB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5881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40A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8,5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2C5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5,8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F25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0,7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034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5,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695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8,6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674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2,4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C54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6,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9D9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1,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91A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5,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770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9,235</w:t>
            </w:r>
          </w:p>
        </w:tc>
      </w:tr>
      <w:tr w:rsidR="007E5F71" w:rsidRPr="00EB08A5" w14:paraId="12A92974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EF37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lastRenderedPageBreak/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F70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D6E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61F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F2C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A34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422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683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559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01A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8EE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7E5F71" w:rsidRPr="00EB08A5" w14:paraId="0E798D02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0734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525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EEE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0F0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69D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801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EF2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15A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EF9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CBE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D75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7E5F71" w:rsidRPr="00EB08A5" w14:paraId="7B635E92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30E2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3FE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F0D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331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8C4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F76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F71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406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D1F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BD3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45A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1</w:t>
            </w:r>
          </w:p>
        </w:tc>
      </w:tr>
      <w:tr w:rsidR="007E5F71" w:rsidRPr="00EB08A5" w14:paraId="4F6E16ED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F782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Major internal organ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026F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056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6F1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DA7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F2A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090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BCD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854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D49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BE1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608556D4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6022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D09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0,7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162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4,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12A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6,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0A4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7,2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F50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7,6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EB3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7,9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05A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9,4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AB3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1,4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4AD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4,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8B9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7,214</w:t>
            </w:r>
          </w:p>
        </w:tc>
      </w:tr>
      <w:tr w:rsidR="007E5F71" w:rsidRPr="00EB08A5" w14:paraId="7D60E901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F295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29B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981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7EA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C1E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F1C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A16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EB0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4A5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039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930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7E5F71" w:rsidRPr="00EB08A5" w14:paraId="13521012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CDAB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C7C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E38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ACF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B59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0EF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00A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494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F1E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159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F50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6.1</w:t>
            </w:r>
          </w:p>
        </w:tc>
      </w:tr>
      <w:tr w:rsidR="007E5F71" w:rsidRPr="00EB08A5" w14:paraId="3C2C2B47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F460D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F2D7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5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2F6E9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B3752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A1ECC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064CF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3.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C3671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55A7A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D9F8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AD495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E480C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4.8</w:t>
            </w:r>
          </w:p>
        </w:tc>
      </w:tr>
      <w:tr w:rsidR="007E5F71" w:rsidRPr="00EB08A5" w14:paraId="20622010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215B" w14:textId="77777777" w:rsidR="007E5F71" w:rsidRPr="007E5F71" w:rsidRDefault="007E5F71" w:rsidP="007E5F71">
            <w:pPr>
              <w:spacing w:after="0" w:line="276" w:lineRule="auto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Femal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5C6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B12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178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DD3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E63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7D8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E6A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A3F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807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3C7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7E5F71" w:rsidRPr="00EB08A5" w14:paraId="25480390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D682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By disability ty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2B1D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FB56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D93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53E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2DE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4CF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5DB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7DE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4F9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A4E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51E0DB3A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6B2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eople without disabilit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87B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5B6E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970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C79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0D7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AD5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0E7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C59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5A6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DBA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1F164F94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16EA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D67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473,8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5E3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612,2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3D0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,791,6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8E2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046,6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997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306,7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D9D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552,1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2FA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,820,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9FE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,076,9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CA5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,310,6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7E7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,516,731</w:t>
            </w:r>
          </w:p>
        </w:tc>
      </w:tr>
      <w:tr w:rsidR="007E5F71" w:rsidRPr="00EB08A5" w14:paraId="6FC24AF7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9FC8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8C4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6AB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6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D01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,9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B60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63E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,1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CA4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,7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560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CF3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485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,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2A2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,014</w:t>
            </w:r>
          </w:p>
        </w:tc>
      </w:tr>
      <w:tr w:rsidR="007E5F71" w:rsidRPr="00EB08A5" w14:paraId="1D3682B8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E629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734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85F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35A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566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AEA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BCA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0C2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3A8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CDD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DDA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7E5F71" w:rsidRPr="00EB08A5" w14:paraId="23209847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91C7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5D5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37C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CC7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149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DE1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143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653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CEE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C77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C4E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7E5F71" w:rsidRPr="00EB08A5" w14:paraId="49D34161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A4C6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Physical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4169E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B1A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DA24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7BEE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8460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825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160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B6C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7DD0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55E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66F38FF5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047F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694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87,9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C82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7,7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57F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72,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0DC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75,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230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72,4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935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68,2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358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63,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A71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60,9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5E7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56,5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D26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51,826</w:t>
            </w:r>
          </w:p>
        </w:tc>
      </w:tr>
      <w:tr w:rsidR="007E5F71" w:rsidRPr="00EB08A5" w14:paraId="58B9F2B8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A26A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926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4CD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618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189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45C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A78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FE7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009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779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CF8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7E5F71" w:rsidRPr="00EB08A5" w14:paraId="0B44D7DD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53E8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EE0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816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ED7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A5A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C79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113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670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7CD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234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B58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7E5F71" w:rsidRPr="00EB08A5" w14:paraId="40EE26AD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F3A7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3A9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771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C5C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489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055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543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712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48C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8D7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47F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7E5F71" w:rsidRPr="00EB08A5" w14:paraId="07A5F65F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C8F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Brain injury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13AD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C9D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D9F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62F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EC4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3E2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45C4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388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B7E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041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0339FC53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5256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6D1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3,6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8F2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1,6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954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4,8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90A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5,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1CC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5,6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BEE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4,5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D3B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3,7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58D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4,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F4C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4,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98F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4,823</w:t>
            </w:r>
          </w:p>
        </w:tc>
      </w:tr>
      <w:tr w:rsidR="007E5F71" w:rsidRPr="00EB08A5" w14:paraId="23728F69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9F4B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E15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3A2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9DD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0E2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FDB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A39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3FA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D02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EE0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EF7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E5F71" w:rsidRPr="00EB08A5" w14:paraId="0B70C80E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6730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978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9A1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5CF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86E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47B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7A9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CCA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743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4A5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A61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.5</w:t>
            </w:r>
          </w:p>
        </w:tc>
      </w:tr>
      <w:tr w:rsidR="007E5F71" w:rsidRPr="00EB08A5" w14:paraId="1C14CBAA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72B1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AD3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0AA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38D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9C3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03D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F28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956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ABD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204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A88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7E5F71" w:rsidRPr="00EB08A5" w14:paraId="13D9A125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E7F6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B2D6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C03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DD3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5BA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D2E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114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91B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3CBC2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A6B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BBF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3B3441D0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BFD1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715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91,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19B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08,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C9B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19,7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05B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3,5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18B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4,1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5A3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3,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3CB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2,6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E8B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22,5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272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2,5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838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7,810</w:t>
            </w:r>
          </w:p>
        </w:tc>
      </w:tr>
      <w:tr w:rsidR="007E5F71" w:rsidRPr="00EB08A5" w14:paraId="008129DA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ABFE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lastRenderedPageBreak/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0A8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0CB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F99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050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666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A81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BF0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B55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05D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2CD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7E5F71" w:rsidRPr="00EB08A5" w14:paraId="244E703C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4491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6D9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AD2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5C7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8DB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4D5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F4B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293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D0F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1B8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B95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3.8</w:t>
            </w:r>
          </w:p>
        </w:tc>
      </w:tr>
      <w:tr w:rsidR="007E5F71" w:rsidRPr="00EB08A5" w14:paraId="12F8E776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616B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4BD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6E9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725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919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F0B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C84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85E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1D5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B40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015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7E5F71" w:rsidRPr="00EB08A5" w14:paraId="7D9B87B0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66D1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Intellectual or psychological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4EAB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E1F1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C314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98A7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415F6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494C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7B4A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9F3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0448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3A8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0114FA2C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56C2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390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2,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9DC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8,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A63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2,2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7EA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5,4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2A1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7,5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37C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0,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9AF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2,7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303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5,8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D8C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8,9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831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1,725</w:t>
            </w:r>
          </w:p>
        </w:tc>
      </w:tr>
      <w:tr w:rsidR="007E5F71" w:rsidRPr="00EB08A5" w14:paraId="25D206F1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190B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712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707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BF1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B19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DEC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218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281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704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E67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AC6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E5F71" w:rsidRPr="00EB08A5" w14:paraId="07BC1FC8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0F24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856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E2D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0A5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34C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635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012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7C7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0E7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9D2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B3EB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7E5F71" w:rsidRPr="00EB08A5" w14:paraId="4BB3A583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F43A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343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892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C50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6C8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153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ECF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A20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F30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43E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ED41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7E5F71" w:rsidRPr="00EB08A5" w14:paraId="4F3E10C4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76B2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Major internal organ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57EA" w14:textId="77777777" w:rsidR="007E5F71" w:rsidRPr="007E5F71" w:rsidRDefault="007E5F71" w:rsidP="007E5F71">
            <w:pPr>
              <w:spacing w:after="0" w:line="276" w:lineRule="auto"/>
              <w:ind w:firstLineChars="100" w:firstLine="20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9043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35AE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17CD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C0CE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748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4919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11EF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CD1A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18AB" w14:textId="77777777" w:rsidR="007E5F71" w:rsidRPr="007E5F71" w:rsidRDefault="007E5F71" w:rsidP="007E5F71">
            <w:pPr>
              <w:spacing w:after="0" w:line="276" w:lineRule="auto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5F71" w:rsidRPr="00EB08A5" w14:paraId="5BFD3258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1555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277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3,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9B9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5,8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621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8,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163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9,5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44D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9,7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F3A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0,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17C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1,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D30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1,8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AEE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3,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C68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5,301</w:t>
            </w:r>
          </w:p>
        </w:tc>
      </w:tr>
      <w:tr w:rsidR="007E5F71" w:rsidRPr="00EB08A5" w14:paraId="3A22C0C0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3502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Patients of complicated appendicit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5BC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ABA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F9E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599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1E3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29C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870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C59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A00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D72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7E5F71" w:rsidRPr="00EB08A5" w14:paraId="4C54C69B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52B3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crud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8BC6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F03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2EA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668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63E3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F36D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6F0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E52A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47A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07B7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83.2</w:t>
            </w:r>
          </w:p>
        </w:tc>
      </w:tr>
      <w:tr w:rsidR="007E5F71" w:rsidRPr="00EB08A5" w14:paraId="15B2AF57" w14:textId="77777777" w:rsidTr="00483D46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3FAF4" w14:textId="77777777" w:rsidR="007E5F71" w:rsidRPr="007E5F71" w:rsidRDefault="007E5F71" w:rsidP="007E5F71">
            <w:pPr>
              <w:spacing w:after="0" w:line="276" w:lineRule="auto"/>
              <w:ind w:firstLineChars="300" w:firstLine="600"/>
              <w:rPr>
                <w:rFonts w:eastAsia="맑은 고딕" w:cs="Times New Roman"/>
                <w:sz w:val="20"/>
                <w:szCs w:val="20"/>
              </w:rPr>
            </w:pPr>
            <w:r w:rsidRPr="007E5F71">
              <w:rPr>
                <w:rFonts w:eastAsia="맑은 고딕" w:cs="Times New Roman"/>
                <w:sz w:val="20"/>
                <w:szCs w:val="20"/>
              </w:rPr>
              <w:t>Incidence rate (age-adjusted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CF49E5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36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52955C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38A29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11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C36A14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C96392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FDBDDE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69C1B8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398209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3E9D70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2AA96F" w14:textId="77777777" w:rsidR="007E5F71" w:rsidRPr="007E5F71" w:rsidRDefault="007E5F71" w:rsidP="007E5F71">
            <w:pPr>
              <w:spacing w:after="0" w:line="276" w:lineRule="auto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E5F71">
              <w:rPr>
                <w:rFonts w:eastAsia="맑은 고딕" w:cs="Times New Roman"/>
                <w:color w:val="000000"/>
                <w:sz w:val="20"/>
                <w:szCs w:val="20"/>
              </w:rPr>
              <w:t>50.4</w:t>
            </w:r>
          </w:p>
        </w:tc>
      </w:tr>
    </w:tbl>
    <w:p w14:paraId="02FD4FEF" w14:textId="77777777" w:rsidR="007E5F71" w:rsidRPr="00EB08A5" w:rsidRDefault="007E5F71" w:rsidP="007E5F71">
      <w:pPr>
        <w:spacing w:after="200"/>
        <w:rPr>
          <w:rFonts w:cs="Times New Roman"/>
          <w:b/>
          <w:sz w:val="22"/>
        </w:rPr>
      </w:pPr>
    </w:p>
    <w:p w14:paraId="4099B33F" w14:textId="77777777" w:rsidR="00F35434" w:rsidRDefault="00F35434"/>
    <w:sectPr w:rsidR="00F35434" w:rsidSect="0082681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9B7C1" w14:textId="77777777" w:rsidR="00DD2A46" w:rsidRDefault="00DD2A46" w:rsidP="007E5F71">
      <w:pPr>
        <w:spacing w:before="0" w:after="0"/>
      </w:pPr>
      <w:r>
        <w:separator/>
      </w:r>
    </w:p>
  </w:endnote>
  <w:endnote w:type="continuationSeparator" w:id="0">
    <w:p w14:paraId="4C4673A4" w14:textId="77777777" w:rsidR="00DD2A46" w:rsidRDefault="00DD2A46" w:rsidP="007E5F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9DC9D" w14:textId="77777777" w:rsidR="00DD2A46" w:rsidRDefault="00DD2A46" w:rsidP="007E5F71">
      <w:pPr>
        <w:spacing w:before="0" w:after="0"/>
      </w:pPr>
      <w:r>
        <w:separator/>
      </w:r>
    </w:p>
  </w:footnote>
  <w:footnote w:type="continuationSeparator" w:id="0">
    <w:p w14:paraId="49B9BD95" w14:textId="77777777" w:rsidR="00DD2A46" w:rsidRDefault="00DD2A46" w:rsidP="007E5F7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81D"/>
    <w:rsid w:val="003033CF"/>
    <w:rsid w:val="0037145D"/>
    <w:rsid w:val="006B02A7"/>
    <w:rsid w:val="007E5F71"/>
    <w:rsid w:val="0082681D"/>
    <w:rsid w:val="00A44C0B"/>
    <w:rsid w:val="00DD2A46"/>
    <w:rsid w:val="00EF7F62"/>
    <w:rsid w:val="00F35434"/>
    <w:rsid w:val="00FD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F5698"/>
  <w15:chartTrackingRefBased/>
  <w15:docId w15:val="{02372D30-1771-4892-9BB2-E489B6A8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81D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unhideWhenUsed/>
    <w:qFormat/>
    <w:rsid w:val="0082681D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7E5F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5F71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7E5F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5F71"/>
    <w:rPr>
      <w:rFonts w:ascii="Times New Roman" w:hAnsi="Times New Roman"/>
      <w:kern w:val="0"/>
      <w:sz w:val="24"/>
      <w:lang w:eastAsia="en-US"/>
    </w:rPr>
  </w:style>
  <w:style w:type="paragraph" w:styleId="a6">
    <w:name w:val="caption"/>
    <w:basedOn w:val="a"/>
    <w:next w:val="a"/>
    <w:uiPriority w:val="35"/>
    <w:semiHidden/>
    <w:unhideWhenUsed/>
    <w:qFormat/>
    <w:rsid w:val="007E5F71"/>
    <w:pPr>
      <w:widowControl w:val="0"/>
      <w:wordWrap w:val="0"/>
      <w:autoSpaceDE w:val="0"/>
      <w:autoSpaceDN w:val="0"/>
      <w:spacing w:before="0" w:after="160" w:line="259" w:lineRule="auto"/>
      <w:jc w:val="both"/>
    </w:pPr>
    <w:rPr>
      <w:rFonts w:asciiTheme="minorHAnsi" w:hAnsiTheme="minorHAnsi"/>
      <w:b/>
      <w:bCs/>
      <w:kern w:val="2"/>
      <w:sz w:val="20"/>
      <w:szCs w:val="20"/>
      <w:lang w:eastAsia="ko-KR"/>
    </w:rPr>
  </w:style>
  <w:style w:type="character" w:styleId="a7">
    <w:name w:val="Hyperlink"/>
    <w:basedOn w:val="a0"/>
    <w:uiPriority w:val="99"/>
    <w:semiHidden/>
    <w:unhideWhenUsed/>
    <w:rsid w:val="007E5F7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E5F71"/>
    <w:rPr>
      <w:color w:val="800080"/>
      <w:u w:val="single"/>
    </w:rPr>
  </w:style>
  <w:style w:type="paragraph" w:customStyle="1" w:styleId="msonormal0">
    <w:name w:val="msonormal"/>
    <w:basedOn w:val="a"/>
    <w:rsid w:val="007E5F71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"/>
    <w:rsid w:val="007E5F71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71">
    <w:name w:val="xl71"/>
    <w:basedOn w:val="a"/>
    <w:rsid w:val="007E5F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="굴림" w:hAnsi="Times" w:cs="Times"/>
      <w:b/>
      <w:bCs/>
      <w:sz w:val="20"/>
      <w:szCs w:val="20"/>
      <w:lang w:eastAsia="ko-KR"/>
    </w:rPr>
  </w:style>
  <w:style w:type="paragraph" w:customStyle="1" w:styleId="xl72">
    <w:name w:val="xl72"/>
    <w:basedOn w:val="a"/>
    <w:rsid w:val="007E5F71"/>
    <w:pPr>
      <w:spacing w:before="100" w:beforeAutospacing="1" w:after="100" w:afterAutospacing="1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73">
    <w:name w:val="xl73"/>
    <w:basedOn w:val="a"/>
    <w:rsid w:val="007E5F71"/>
    <w:pPr>
      <w:spacing w:before="100" w:beforeAutospacing="1" w:after="100" w:afterAutospacing="1"/>
      <w:ind w:firstLineChars="100" w:firstLine="100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74">
    <w:name w:val="xl74"/>
    <w:basedOn w:val="a"/>
    <w:rsid w:val="007E5F71"/>
    <w:pPr>
      <w:spacing w:before="100" w:beforeAutospacing="1" w:after="100" w:afterAutospacing="1"/>
      <w:ind w:firstLineChars="200" w:firstLine="200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75">
    <w:name w:val="xl75"/>
    <w:basedOn w:val="a"/>
    <w:rsid w:val="007E5F71"/>
    <w:pPr>
      <w:spacing w:before="100" w:beforeAutospacing="1" w:after="100" w:afterAutospacing="1"/>
      <w:jc w:val="center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76">
    <w:name w:val="xl76"/>
    <w:basedOn w:val="a"/>
    <w:rsid w:val="007E5F71"/>
    <w:pPr>
      <w:spacing w:before="100" w:beforeAutospacing="1" w:after="100" w:afterAutospacing="1"/>
      <w:ind w:firstLineChars="300" w:firstLine="300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77">
    <w:name w:val="xl77"/>
    <w:basedOn w:val="a"/>
    <w:rsid w:val="007E5F71"/>
    <w:pPr>
      <w:pBdr>
        <w:bottom w:val="single" w:sz="8" w:space="0" w:color="auto"/>
      </w:pBdr>
      <w:spacing w:before="100" w:beforeAutospacing="1" w:after="100" w:afterAutospacing="1"/>
      <w:ind w:firstLineChars="300" w:firstLine="300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78">
    <w:name w:val="xl78"/>
    <w:basedOn w:val="a"/>
    <w:rsid w:val="007E5F71"/>
    <w:pPr>
      <w:spacing w:before="100" w:beforeAutospacing="1" w:after="100" w:afterAutospacing="1"/>
      <w:ind w:firstLineChars="200" w:firstLine="200"/>
    </w:pPr>
    <w:rPr>
      <w:rFonts w:ascii="Times" w:eastAsia="굴림" w:hAnsi="Times" w:cs="Times"/>
      <w:color w:val="FF0000"/>
      <w:sz w:val="20"/>
      <w:szCs w:val="20"/>
      <w:lang w:eastAsia="ko-KR"/>
    </w:rPr>
  </w:style>
  <w:style w:type="paragraph" w:customStyle="1" w:styleId="xl79">
    <w:name w:val="xl79"/>
    <w:basedOn w:val="a"/>
    <w:rsid w:val="007E5F71"/>
    <w:pPr>
      <w:spacing w:before="100" w:beforeAutospacing="1" w:after="100" w:afterAutospacing="1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80">
    <w:name w:val="xl80"/>
    <w:basedOn w:val="a"/>
    <w:rsid w:val="007E5F71"/>
    <w:pPr>
      <w:pBdr>
        <w:top w:val="single" w:sz="8" w:space="0" w:color="auto"/>
      </w:pBdr>
      <w:spacing w:before="100" w:beforeAutospacing="1" w:after="100" w:afterAutospacing="1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81">
    <w:name w:val="xl81"/>
    <w:basedOn w:val="a"/>
    <w:rsid w:val="007E5F71"/>
    <w:pPr>
      <w:spacing w:before="100" w:beforeAutospacing="1" w:after="100" w:afterAutospacing="1"/>
      <w:jc w:val="center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82">
    <w:name w:val="xl82"/>
    <w:basedOn w:val="a"/>
    <w:rsid w:val="007E5F71"/>
    <w:pPr>
      <w:spacing w:before="100" w:beforeAutospacing="1" w:after="100" w:afterAutospacing="1"/>
    </w:pPr>
    <w:rPr>
      <w:rFonts w:ascii="Times" w:eastAsia="굴림" w:hAnsi="Times" w:cs="Times"/>
      <w:szCs w:val="24"/>
      <w:lang w:eastAsia="ko-KR"/>
    </w:rPr>
  </w:style>
  <w:style w:type="paragraph" w:customStyle="1" w:styleId="xl83">
    <w:name w:val="xl83"/>
    <w:basedOn w:val="a"/>
    <w:rsid w:val="007E5F71"/>
    <w:pPr>
      <w:spacing w:before="100" w:beforeAutospacing="1" w:after="100" w:afterAutospacing="1"/>
      <w:jc w:val="center"/>
    </w:pPr>
    <w:rPr>
      <w:rFonts w:ascii="Times" w:eastAsia="굴림" w:hAnsi="Times" w:cs="Times"/>
      <w:sz w:val="20"/>
      <w:szCs w:val="20"/>
      <w:lang w:eastAsia="ko-KR"/>
    </w:rPr>
  </w:style>
  <w:style w:type="paragraph" w:customStyle="1" w:styleId="xl84">
    <w:name w:val="xl84"/>
    <w:basedOn w:val="a"/>
    <w:rsid w:val="007E5F7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="굴림" w:hAnsi="Times" w:cs="Times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93</Words>
  <Characters>7376</Characters>
  <Application>Microsoft Office Word</Application>
  <DocSecurity>0</DocSecurity>
  <Lines>61</Lines>
  <Paragraphs>17</Paragraphs>
  <ScaleCrop>false</ScaleCrop>
  <Company/>
  <LinksUpToDate>false</LinksUpToDate>
  <CharactersWithSpaces>8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B KYOUNGEUN</dc:creator>
  <cp:keywords/>
  <dc:description/>
  <cp:lastModifiedBy>YEOB KYOUNGEUN</cp:lastModifiedBy>
  <cp:revision>3</cp:revision>
  <dcterms:created xsi:type="dcterms:W3CDTF">2022-01-18T08:38:00Z</dcterms:created>
  <dcterms:modified xsi:type="dcterms:W3CDTF">2022-01-20T05:22:00Z</dcterms:modified>
</cp:coreProperties>
</file>